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2FC4EF2B" w14:textId="77777777" w:rsidR="000648D0" w:rsidRDefault="00DA4176">
      <w:pPr>
        <w:spacing w:after="120" w:line="240" w:lineRule="auto"/>
      </w:pPr>
      <w:r>
        <w:rPr>
          <w:b/>
        </w:rPr>
        <w:t>Acute stroke treatment reporting tool</w:t>
      </w:r>
    </w:p>
    <w:p w14:paraId="31180E94" w14:textId="77777777" w:rsidR="000648D0" w:rsidRDefault="00DA4176">
      <w:pPr>
        <w:spacing w:after="120" w:line="240" w:lineRule="auto"/>
      </w:pPr>
      <w:r>
        <w:t>We used an iterative, user-centered design approach to develop a reporting tool</w:t>
      </w:r>
      <w:r w:rsidR="006E582D">
        <w:fldChar w:fldCharType="begin" w:fldLock="1"/>
      </w:r>
      <w:r w:rsidR="006E582D">
        <w:instrText>ADDIN CSL_CITATION {"citationItems":[{"id":"ITEM-1","itemData":{"DOI":"10.1186/s13012-019-0950-y","abstract":"Background: User-centered design (UCD) methods are well-established techniques for creating useful artifacts, but few studies illustrate their application to clinical feedback reports. When used as an implementation strategy, the content of feedback reports depends on a foundational audit process involving performance measures and data, but these important relationships have not been adequately described. Better guidance on UCD methods for designing feedback reports is needed. Our objective is to describe the feedback report design method for refining the content of prototype reports. Methods: We propose a three-step feedback report design method (refinement of measures, data, and display). The three steps follow dependencies such that refinement of measures can require changes to data, which in turn may require changes to the display. We believe this method can be used effectively with a broad range of UCD techniques. Results: We illustrate the three-step method as used in implementation of goals of care conversations in long-term care settings in the U.S. Veterans Health Administration. Using iterative usability testing, feedback report content evolved over cycles of the three steps. Following the steps in the proposed method through 12 iterations with 13 participants, we improved the usability of the feedback reports. Conclusions: UCD methods can improve feedback report content through an iterative process. When designing feedback reports, refining measures, data, and display may enable report designers to improve the user centeredness of feedback reports. © 2020 The Author(s).","author":[{"dropping-particle":"","family":"Landis-Lewis","given":"Z","non-dropping-particle":"","parse-names":false,"suffix":""},{"dropping-particle":"","family":"Kononowech","given":"J","non-dropping-particle":"","parse-names":false,"suffix":""},{"dropping-particle":"","family":"Scott","given":"W J","non-dropping-particle":"","parse-names":false,"suffix":""},{"dropping-particle":"V","family":"Hogikyan","given":"R","non-dropping-particle":"","parse-names":false,"suffix":""},{"dropping-particle":"","family":"Carpenter","given":"J G","non-dropping-particle":"","parse-names":false,"suffix":""},{"dropping-particle":"","family":"Periyakoil","given":"V S","non-dropping-particle":"","parse-names":false,"suffix":""},{"dropping-particle":"","family":"Miller","given":"S C","non-dropping-particle":"","parse-names":false,"suffix":""},{"dropping-particle":"","family":"Levy","given":"C","non-dropping-particle":"","parse-names":false,"suffix":""},{"dropping-particle":"","family":"Ersek","given":"M","non-dropping-particle":"","parse-names":false,"suffix":""},{"dropping-particle":"","family":"Sales","given":"A","non-dropping-particle":"","parse-names":false,"suffix":""}],"container-title":"Implementation Science","id":"ITEM-1","issue":"1","issued":{"date-parts":[["2020"]]},"note":"cited By 0","title":"Designing clinical practice feedback reports: Three steps illustrated in Veterans Health Affairs long-term care facilities and programs","type":"article-journal","volume":"15"},"uris":["http://www.mendeley.com/documents/?uuid=b036708f-20a9-4452-ad83-0d7fa3de26b3"]}],"mendeley":{"formattedCitation":"&lt;sup&gt;1&lt;/sup&gt;","plainTextFormattedCitation":"1","previouslyFormattedCitation":"&lt;sup&gt;1&lt;/sup&gt;"},"properties":{"noteIndex":0},"schema":"https://github.com/citation-style-language/schema/raw/master/csl-citation.json"}</w:instrText>
      </w:r>
      <w:r w:rsidR="006E582D">
        <w:fldChar w:fldCharType="separate"/>
      </w:r>
      <w:r w:rsidR="006E582D" w:rsidRPr="006E582D">
        <w:rPr>
          <w:noProof/>
          <w:vertAlign w:val="superscript"/>
        </w:rPr>
        <w:t>1</w:t>
      </w:r>
      <w:r w:rsidR="006E582D">
        <w:fldChar w:fldCharType="end"/>
      </w:r>
      <w:r>
        <w:t xml:space="preserve">. A key requirement for the design of the tool was that the ED team could use it independently of the research team to produce visual displays for feedback reports and presentations. We developed the acute stroke treatment reporting tool for ED teams as a </w:t>
      </w:r>
      <w:proofErr w:type="spellStart"/>
      <w:r w:rsidR="006E582D">
        <w:t>J</w:t>
      </w:r>
      <w:r>
        <w:t>avascript</w:t>
      </w:r>
      <w:proofErr w:type="spellEnd"/>
      <w:r>
        <w:t xml:space="preserve">-based web application that generates a single image to communicate about the timing of stroke treatment using 4 performance measures (Figure 1). The image can be pasted into reports or presentations for teams to view and interpret. The tool is implemented in a web application that accepts patient-level event data, but does not transmit patient data, processing data only locally in the web-browser (Figure 2). The tool is freely available for use at acutestrokereports.org. The software for the tool is available under an open source license at </w:t>
      </w:r>
      <w:hyperlink r:id="rId7">
        <w:r>
          <w:rPr>
            <w:color w:val="1155CC"/>
            <w:u w:val="single"/>
          </w:rPr>
          <w:t>https://github.com/Display-Lab/stone-throw</w:t>
        </w:r>
      </w:hyperlink>
      <w:r>
        <w:t>. The tool is likely to be scalable across hospital ED settings because of its minimal requirements and the ability of the visual display it produces to be interpretable by clinicians, and to be pasted into any report document or presentation.</w:t>
      </w:r>
    </w:p>
    <w:p w14:paraId="02F401F6" w14:textId="77777777" w:rsidR="000648D0" w:rsidRDefault="000648D0">
      <w:pPr>
        <w:spacing w:after="120" w:line="240" w:lineRule="auto"/>
      </w:pPr>
    </w:p>
    <w:p w14:paraId="65FBE4B3" w14:textId="77777777" w:rsidR="000648D0" w:rsidRDefault="00DA4176">
      <w:pPr>
        <w:spacing w:after="120" w:line="240" w:lineRule="auto"/>
      </w:pPr>
      <w:r>
        <w:rPr>
          <w:b/>
        </w:rPr>
        <w:t>Use of the acute stroke treatment reporting tool</w:t>
      </w:r>
    </w:p>
    <w:p w14:paraId="0B8198ED" w14:textId="77777777" w:rsidR="000648D0" w:rsidRDefault="00DA4176">
      <w:pPr>
        <w:tabs>
          <w:tab w:val="left" w:pos="9360"/>
        </w:tabs>
        <w:spacing w:after="120" w:line="240" w:lineRule="auto"/>
      </w:pPr>
      <w:r>
        <w:t xml:space="preserve">Since December 2018, feedback report distribution was transitioned to the </w:t>
      </w:r>
      <w:r w:rsidR="006C0EA2">
        <w:t xml:space="preserve">hospital </w:t>
      </w:r>
      <w:r>
        <w:t>Stroke Coordinator, who has successfully continued creating and distributing monthly feedback reports independently. The feedback report appears to have been an important component of the program to implement acute stroke by enabling the clinical team to maintain awareness about the quality of care and to monitor improvement over time as organizational and team level changes were implemented to improve acute treatment of stroke.</w:t>
      </w:r>
    </w:p>
    <w:p w14:paraId="05D463D0" w14:textId="77777777" w:rsidR="000648D0" w:rsidRDefault="000648D0">
      <w:pPr>
        <w:keepNext/>
        <w:spacing w:before="120" w:after="120" w:line="240" w:lineRule="auto"/>
        <w:rPr>
          <w:b/>
        </w:rPr>
      </w:pPr>
    </w:p>
    <w:p w14:paraId="4005E061" w14:textId="77777777" w:rsidR="000648D0" w:rsidRDefault="000648D0">
      <w:pPr>
        <w:spacing w:after="120" w:line="240" w:lineRule="auto"/>
      </w:pPr>
    </w:p>
    <w:p w14:paraId="3C7DBD75" w14:textId="6D830077" w:rsidR="000648D0" w:rsidRDefault="008871EF">
      <w:pPr>
        <w:spacing w:after="120" w:line="240" w:lineRule="auto"/>
      </w:pPr>
      <w:r w:rsidRPr="008871EF">
        <w:drawing>
          <wp:inline distT="0" distB="0" distL="0" distR="0" wp14:anchorId="21ADD9FB" wp14:editId="67FA6D76">
            <wp:extent cx="6858000" cy="39071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58000" cy="3907155"/>
                    </a:xfrm>
                    <a:prstGeom prst="rect">
                      <a:avLst/>
                    </a:prstGeom>
                    <a:noFill/>
                    <a:ln>
                      <a:noFill/>
                    </a:ln>
                  </pic:spPr>
                </pic:pic>
              </a:graphicData>
            </a:graphic>
          </wp:inline>
        </w:drawing>
      </w:r>
    </w:p>
    <w:p w14:paraId="3EDA11A3" w14:textId="52EBEC3D" w:rsidR="000648D0" w:rsidRDefault="00DA4176">
      <w:pPr>
        <w:spacing w:after="120" w:line="240" w:lineRule="auto"/>
      </w:pPr>
      <w:r>
        <w:rPr>
          <w:b/>
        </w:rPr>
        <w:t xml:space="preserve">Figure 1. </w:t>
      </w:r>
      <w:r>
        <w:t>Image generated by the reporting tool for use in feedback reports and presentations.</w:t>
      </w:r>
    </w:p>
    <w:p w14:paraId="3FD2B14F" w14:textId="10E8F2AD" w:rsidR="008871EF" w:rsidRDefault="008871EF">
      <w:pPr>
        <w:spacing w:after="120" w:line="240" w:lineRule="auto"/>
      </w:pPr>
    </w:p>
    <w:p w14:paraId="435291E5" w14:textId="77777777" w:rsidR="008871EF" w:rsidRDefault="008871EF">
      <w:pPr>
        <w:spacing w:after="120" w:line="240" w:lineRule="auto"/>
      </w:pPr>
    </w:p>
    <w:p w14:paraId="77DE8559" w14:textId="55B5CE17" w:rsidR="000648D0" w:rsidRDefault="00026723" w:rsidP="008871EF">
      <w:pPr>
        <w:pStyle w:val="Footer"/>
        <w:rPr>
          <w:b/>
          <w:bCs/>
        </w:rPr>
      </w:pPr>
      <w:r w:rsidRPr="009335E1">
        <w:rPr>
          <w:b/>
          <w:bCs/>
        </w:rPr>
        <w:t xml:space="preserve">Figures shown are not actual hospital data and were created for this sample report. </w:t>
      </w:r>
    </w:p>
    <w:p w14:paraId="3AB021BF" w14:textId="120B6A9D" w:rsidR="008871EF" w:rsidRDefault="008871EF" w:rsidP="008871EF">
      <w:pPr>
        <w:pStyle w:val="Footer"/>
        <w:rPr>
          <w:b/>
          <w:bCs/>
        </w:rPr>
      </w:pPr>
    </w:p>
    <w:p w14:paraId="5B05D4C9" w14:textId="09C1155D" w:rsidR="008871EF" w:rsidRDefault="008871EF" w:rsidP="008871EF">
      <w:pPr>
        <w:pStyle w:val="Footer"/>
        <w:rPr>
          <w:b/>
          <w:bCs/>
        </w:rPr>
      </w:pPr>
    </w:p>
    <w:p w14:paraId="4F5D4B4E" w14:textId="491EC3DB" w:rsidR="008871EF" w:rsidRDefault="008871EF" w:rsidP="008871EF">
      <w:pPr>
        <w:pStyle w:val="Footer"/>
        <w:rPr>
          <w:b/>
          <w:bCs/>
        </w:rPr>
      </w:pPr>
    </w:p>
    <w:p w14:paraId="3C4C7E34" w14:textId="5D925BF8" w:rsidR="008871EF" w:rsidRDefault="008871EF" w:rsidP="008871EF">
      <w:pPr>
        <w:pStyle w:val="Footer"/>
        <w:rPr>
          <w:b/>
          <w:bCs/>
        </w:rPr>
      </w:pPr>
    </w:p>
    <w:p w14:paraId="52DF1315" w14:textId="77777777" w:rsidR="008871EF" w:rsidRPr="008871EF" w:rsidRDefault="008871EF" w:rsidP="008871EF">
      <w:pPr>
        <w:pStyle w:val="Footer"/>
        <w:rPr>
          <w:b/>
          <w:bCs/>
        </w:rPr>
      </w:pPr>
    </w:p>
    <w:p w14:paraId="2EAEA48A" w14:textId="77777777" w:rsidR="000648D0" w:rsidRDefault="00DA4176">
      <w:pPr>
        <w:spacing w:after="120" w:line="240" w:lineRule="auto"/>
        <w:rPr>
          <w:b/>
        </w:rPr>
      </w:pPr>
      <w:r>
        <w:rPr>
          <w:b/>
          <w:noProof/>
          <w:lang w:val="en-US"/>
        </w:rPr>
        <w:drawing>
          <wp:inline distT="114300" distB="114300" distL="114300" distR="114300" wp14:anchorId="7BB3CD87" wp14:editId="3BE0B4FF">
            <wp:extent cx="3276600" cy="1781175"/>
            <wp:effectExtent l="12700" t="12700" r="12700" b="1270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3276600" cy="1781175"/>
                    </a:xfrm>
                    <a:prstGeom prst="rect">
                      <a:avLst/>
                    </a:prstGeom>
                    <a:ln w="12700">
                      <a:solidFill>
                        <a:srgbClr val="000000"/>
                      </a:solidFill>
                      <a:prstDash val="solid"/>
                    </a:ln>
                  </pic:spPr>
                </pic:pic>
              </a:graphicData>
            </a:graphic>
          </wp:inline>
        </w:drawing>
      </w:r>
    </w:p>
    <w:p w14:paraId="7CEB09B0" w14:textId="77777777" w:rsidR="000648D0" w:rsidRDefault="00DA4176">
      <w:pPr>
        <w:spacing w:after="120" w:line="240" w:lineRule="auto"/>
      </w:pPr>
      <w:r>
        <w:rPr>
          <w:b/>
        </w:rPr>
        <w:t xml:space="preserve">Figure 2. </w:t>
      </w:r>
      <w:r>
        <w:t>Browser-based user interface for the acute stroke treatment reporting tool.</w:t>
      </w:r>
    </w:p>
    <w:p w14:paraId="5FDF90AF" w14:textId="77777777" w:rsidR="006E582D" w:rsidRDefault="006E582D">
      <w:pPr>
        <w:spacing w:after="120" w:line="240" w:lineRule="auto"/>
      </w:pPr>
    </w:p>
    <w:p w14:paraId="1EBE6B35" w14:textId="77777777" w:rsidR="006E582D" w:rsidRDefault="006E582D">
      <w:pPr>
        <w:spacing w:after="120" w:line="240" w:lineRule="auto"/>
      </w:pPr>
      <w:r>
        <w:t>Reference</w:t>
      </w:r>
    </w:p>
    <w:p w14:paraId="0A239DBC" w14:textId="77777777" w:rsidR="006E582D" w:rsidRDefault="006E582D">
      <w:pPr>
        <w:spacing w:after="120" w:line="240" w:lineRule="auto"/>
      </w:pPr>
    </w:p>
    <w:p w14:paraId="1366E1BB" w14:textId="77777777" w:rsidR="006E582D" w:rsidRPr="006E582D" w:rsidRDefault="006E582D" w:rsidP="006E582D">
      <w:pPr>
        <w:widowControl w:val="0"/>
        <w:autoSpaceDE w:val="0"/>
        <w:autoSpaceDN w:val="0"/>
        <w:adjustRightInd w:val="0"/>
        <w:spacing w:after="120" w:line="240" w:lineRule="auto"/>
        <w:ind w:left="640" w:hanging="640"/>
        <w:rPr>
          <w:noProof/>
        </w:rPr>
      </w:pPr>
      <w:r>
        <w:fldChar w:fldCharType="begin" w:fldLock="1"/>
      </w:r>
      <w:r>
        <w:instrText xml:space="preserve">ADDIN Mendeley Bibliography CSL_BIBLIOGRAPHY </w:instrText>
      </w:r>
      <w:r>
        <w:fldChar w:fldCharType="separate"/>
      </w:r>
      <w:r w:rsidRPr="006E582D">
        <w:rPr>
          <w:noProof/>
          <w:szCs w:val="24"/>
        </w:rPr>
        <w:t xml:space="preserve">1. </w:t>
      </w:r>
      <w:r w:rsidRPr="006E582D">
        <w:rPr>
          <w:noProof/>
          <w:szCs w:val="24"/>
        </w:rPr>
        <w:tab/>
        <w:t xml:space="preserve">Landis-Lewis Z, Kononowech J, Scott WJ, et al. Designing clinical practice feedback reports: Three steps illustrated in Veterans Health Affairs long-term care facilities and programs. </w:t>
      </w:r>
      <w:r w:rsidRPr="006E582D">
        <w:rPr>
          <w:i/>
          <w:iCs/>
          <w:noProof/>
          <w:szCs w:val="24"/>
        </w:rPr>
        <w:t>Implement Sci</w:t>
      </w:r>
      <w:r w:rsidRPr="006E582D">
        <w:rPr>
          <w:noProof/>
          <w:szCs w:val="24"/>
        </w:rPr>
        <w:t>. 2020;15(1). doi:10.1186/s13012-019-0950-y</w:t>
      </w:r>
    </w:p>
    <w:p w14:paraId="6CEE91C1" w14:textId="77777777" w:rsidR="006E582D" w:rsidRDefault="006E582D">
      <w:pPr>
        <w:spacing w:after="120" w:line="240" w:lineRule="auto"/>
      </w:pPr>
      <w:r>
        <w:fldChar w:fldCharType="end"/>
      </w:r>
    </w:p>
    <w:sectPr w:rsidR="006E582D">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7858A5" w14:textId="77777777" w:rsidR="00DA3D5A" w:rsidRDefault="00DA3D5A" w:rsidP="004143FF">
      <w:pPr>
        <w:spacing w:line="240" w:lineRule="auto"/>
      </w:pPr>
      <w:r>
        <w:separator/>
      </w:r>
    </w:p>
  </w:endnote>
  <w:endnote w:type="continuationSeparator" w:id="0">
    <w:p w14:paraId="0929DF93" w14:textId="77777777" w:rsidR="00DA3D5A" w:rsidRDefault="00DA3D5A" w:rsidP="004143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BD9C49" w14:textId="77777777" w:rsidR="00DA3D5A" w:rsidRDefault="00DA3D5A" w:rsidP="004143FF">
      <w:pPr>
        <w:spacing w:line="240" w:lineRule="auto"/>
      </w:pPr>
      <w:r>
        <w:separator/>
      </w:r>
    </w:p>
  </w:footnote>
  <w:footnote w:type="continuationSeparator" w:id="0">
    <w:p w14:paraId="6546F9CC" w14:textId="77777777" w:rsidR="00DA3D5A" w:rsidRDefault="00DA3D5A" w:rsidP="004143F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48D0"/>
    <w:rsid w:val="00026723"/>
    <w:rsid w:val="00056FA7"/>
    <w:rsid w:val="000648D0"/>
    <w:rsid w:val="00285E2C"/>
    <w:rsid w:val="004143FF"/>
    <w:rsid w:val="00450D3C"/>
    <w:rsid w:val="006C0EA2"/>
    <w:rsid w:val="006E582D"/>
    <w:rsid w:val="008871EF"/>
    <w:rsid w:val="009335E1"/>
    <w:rsid w:val="00DA3D5A"/>
    <w:rsid w:val="00DA4176"/>
    <w:rsid w:val="00DB4F57"/>
    <w:rsid w:val="00ED14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8981E"/>
  <w15:docId w15:val="{8587ECB8-ADF9-4545-A016-29BE99EA5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Header">
    <w:name w:val="header"/>
    <w:basedOn w:val="Normal"/>
    <w:link w:val="HeaderChar"/>
    <w:uiPriority w:val="99"/>
    <w:unhideWhenUsed/>
    <w:rsid w:val="004143FF"/>
    <w:pPr>
      <w:tabs>
        <w:tab w:val="center" w:pos="4680"/>
        <w:tab w:val="right" w:pos="9360"/>
      </w:tabs>
      <w:spacing w:line="240" w:lineRule="auto"/>
    </w:pPr>
  </w:style>
  <w:style w:type="character" w:customStyle="1" w:styleId="HeaderChar">
    <w:name w:val="Header Char"/>
    <w:basedOn w:val="DefaultParagraphFont"/>
    <w:link w:val="Header"/>
    <w:uiPriority w:val="99"/>
    <w:rsid w:val="004143FF"/>
  </w:style>
  <w:style w:type="paragraph" w:styleId="Footer">
    <w:name w:val="footer"/>
    <w:basedOn w:val="Normal"/>
    <w:link w:val="FooterChar"/>
    <w:uiPriority w:val="99"/>
    <w:unhideWhenUsed/>
    <w:rsid w:val="004143FF"/>
    <w:pPr>
      <w:tabs>
        <w:tab w:val="center" w:pos="4680"/>
        <w:tab w:val="right" w:pos="9360"/>
      </w:tabs>
      <w:spacing w:line="240" w:lineRule="auto"/>
    </w:pPr>
  </w:style>
  <w:style w:type="character" w:customStyle="1" w:styleId="FooterChar">
    <w:name w:val="Footer Char"/>
    <w:basedOn w:val="DefaultParagraphFont"/>
    <w:link w:val="Footer"/>
    <w:uiPriority w:val="99"/>
    <w:rsid w:val="004143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55094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s://github.com/Display-Lab/stone-throw"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965680-C657-4116-B865-427C87FB53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2</Pages>
  <Words>891</Words>
  <Characters>508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es, Anne</dc:creator>
  <cp:lastModifiedBy>Tiffany Hodges</cp:lastModifiedBy>
  <cp:revision>6</cp:revision>
  <dcterms:created xsi:type="dcterms:W3CDTF">2021-03-05T21:19:00Z</dcterms:created>
  <dcterms:modified xsi:type="dcterms:W3CDTF">2021-03-09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6094dcf-7b43-3776-91ce-2840da4512e0</vt:lpwstr>
  </property>
  <property fmtid="{D5CDD505-2E9C-101B-9397-08002B2CF9AE}" pid="4" name="Mendeley Citation Style_1">
    <vt:lpwstr>http://www.zotero.org/styles/american-medical-association</vt:lpwstr>
  </property>
</Properties>
</file>